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2DD" w:rsidRPr="00E971FF" w:rsidRDefault="003B72DD" w:rsidP="003B72DD">
      <w:pPr>
        <w:ind w:right="-1"/>
        <w:rPr>
          <w:rFonts w:ascii="Arial" w:hAnsi="Arial" w:cs="Arial"/>
          <w:b/>
          <w:sz w:val="20"/>
          <w:szCs w:val="20"/>
          <w:lang w:val="en-US"/>
        </w:rPr>
      </w:pPr>
      <w:r w:rsidRPr="00E971FF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S1</w:t>
      </w:r>
      <w:r w:rsidRPr="00E971FF">
        <w:rPr>
          <w:rFonts w:ascii="Arial" w:hAnsi="Arial" w:cs="Arial"/>
          <w:b/>
          <w:sz w:val="20"/>
          <w:szCs w:val="20"/>
          <w:lang w:val="en-US"/>
        </w:rPr>
        <w:t>: Frequency of adverse events (detailed)</w:t>
      </w:r>
    </w:p>
    <w:p w:rsidR="003B72DD" w:rsidRDefault="003B72DD" w:rsidP="003B72DD">
      <w:pPr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tbl>
      <w:tblPr>
        <w:tblW w:w="8731" w:type="dxa"/>
        <w:jc w:val="center"/>
        <w:tblInd w:w="-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8"/>
        <w:gridCol w:w="907"/>
        <w:gridCol w:w="907"/>
        <w:gridCol w:w="907"/>
        <w:gridCol w:w="907"/>
        <w:gridCol w:w="907"/>
        <w:gridCol w:w="908"/>
      </w:tblGrid>
      <w:tr w:rsidR="003B72DD" w:rsidRPr="00642538" w:rsidTr="003B72DD">
        <w:trPr>
          <w:trHeight w:val="454"/>
          <w:jc w:val="center"/>
        </w:trPr>
        <w:tc>
          <w:tcPr>
            <w:tcW w:w="3288" w:type="dxa"/>
            <w:tcBorders>
              <w:bottom w:val="nil"/>
              <w:right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43" w:type="dxa"/>
            <w:gridSpan w:val="6"/>
            <w:tcBorders>
              <w:left w:val="single" w:sz="12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afety / ITT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population</w:t>
            </w:r>
            <w:proofErr w:type="spellEnd"/>
          </w:p>
        </w:tc>
      </w:tr>
      <w:tr w:rsidR="003B72DD" w:rsidRPr="00642538" w:rsidTr="003B72DD">
        <w:trPr>
          <w:trHeight w:val="454"/>
          <w:jc w:val="center"/>
        </w:trPr>
        <w:tc>
          <w:tcPr>
            <w:tcW w:w="3288" w:type="dxa"/>
            <w:tcBorders>
              <w:top w:val="nil"/>
              <w:bottom w:val="nil"/>
              <w:right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single" w:sz="8" w:space="0" w:color="000000"/>
              <w:left w:val="single" w:sz="12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ABvac40 (N=16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14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Placebo (N=8)</w:t>
            </w:r>
          </w:p>
        </w:tc>
        <w:tc>
          <w:tcPr>
            <w:tcW w:w="1815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Total (N=24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#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#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#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90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Es</w:t>
            </w:r>
            <w:proofErr w:type="spellEnd"/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single" w:sz="4" w:space="0" w:color="auto"/>
              <w:bottom w:val="nil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Cardiac</w:t>
            </w:r>
            <w:proofErr w:type="spellEnd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6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4" w:space="0" w:color="FFFFFF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Bradycardia</w:t>
            </w:r>
            <w:proofErr w:type="spellEnd"/>
          </w:p>
        </w:tc>
        <w:tc>
          <w:tcPr>
            <w:tcW w:w="90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133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single" w:sz="4" w:space="0" w:color="FFFFFF"/>
              <w:bottom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single" w:sz="12" w:space="0" w:color="FFFFFF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Eye</w:t>
            </w:r>
            <w:proofErr w:type="spellEnd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907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single" w:sz="12" w:space="0" w:color="FFFFFF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single" w:sz="12" w:space="0" w:color="FFFFFF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Eye</w:t>
            </w:r>
            <w:proofErr w:type="spellEnd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prurit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astrointestinal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90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6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5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7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single" w:sz="12" w:space="0" w:color="FFFFFF"/>
              <w:left w:val="single" w:sz="4" w:space="0" w:color="FFFFFF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8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907" w:type="dxa"/>
            <w:tcBorders>
              <w:top w:val="nil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al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leukoedema</w:t>
            </w:r>
            <w:proofErr w:type="spellEnd"/>
          </w:p>
        </w:tc>
        <w:tc>
          <w:tcPr>
            <w:tcW w:w="907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single" w:sz="4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Vomiting</w:t>
            </w:r>
            <w:proofErr w:type="spellEnd"/>
          </w:p>
        </w:tc>
        <w:tc>
          <w:tcPr>
            <w:tcW w:w="907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7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8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6</w:t>
            </w:r>
            <w:r w:rsidRPr="00B7133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576"/>
          <w:jc w:val="center"/>
        </w:trPr>
        <w:tc>
          <w:tcPr>
            <w:tcW w:w="3288" w:type="dxa"/>
            <w:tcBorders>
              <w:top w:val="single" w:sz="12" w:space="0" w:color="FFFFFF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disorders and administration site conditions</w:t>
            </w:r>
          </w:p>
        </w:tc>
        <w:tc>
          <w:tcPr>
            <w:tcW w:w="907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38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14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8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38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single" w:sz="12" w:space="0" w:color="FFFFFF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Application</w:t>
            </w:r>
            <w:proofErr w:type="spellEnd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site</w:t>
            </w:r>
            <w:proofErr w:type="spellEnd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eczem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eneral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physical</w:t>
            </w:r>
            <w:proofErr w:type="spellEnd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health</w:t>
            </w:r>
            <w:proofErr w:type="spellEnd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deterioratio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35B5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Hypotherm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Inflammatio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Injection</w:t>
            </w:r>
            <w:proofErr w:type="spellEnd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site</w:t>
            </w:r>
            <w:proofErr w:type="spellEnd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swellin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Oedema</w:t>
            </w:r>
            <w:proofErr w:type="spellEnd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peripheral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Pai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Pyrex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8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Infections</w:t>
            </w:r>
            <w:proofErr w:type="spellEnd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infestation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1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17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5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21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38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18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ingival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absces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Nasopharyngit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8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Papilloma</w:t>
            </w:r>
            <w:proofErr w:type="spellEnd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iral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infectio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35B5">
              <w:rPr>
                <w:rFonts w:ascii="Arial" w:hAnsi="Arial" w:cs="Arial"/>
                <w:sz w:val="16"/>
                <w:szCs w:val="16"/>
              </w:rPr>
              <w:t>0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Urinary</w:t>
            </w:r>
            <w:proofErr w:type="spellEnd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tract</w:t>
            </w:r>
            <w:proofErr w:type="spellEnd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infectio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25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1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25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25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1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iral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pharyngit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576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jury, poisoning and procedural complicatio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6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5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5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7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6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Contusio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5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Rib</w:t>
            </w:r>
            <w:proofErr w:type="spellEnd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fractur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bdural </w:t>
            </w:r>
            <w:proofErr w:type="spellStart"/>
            <w:r w:rsidRPr="00F035B5">
              <w:rPr>
                <w:rFonts w:ascii="Arial" w:hAnsi="Arial" w:cs="Arial"/>
                <w:b/>
                <w:bCs/>
                <w:sz w:val="16"/>
                <w:szCs w:val="16"/>
              </w:rPr>
              <w:t>haematom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576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139" w:right="172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71337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Metabolism</w:t>
            </w:r>
            <w:proofErr w:type="spellEnd"/>
            <w:r w:rsidRPr="00B713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B71337">
              <w:rPr>
                <w:rFonts w:ascii="Arial" w:hAnsi="Arial" w:cs="Arial"/>
                <w:b/>
                <w:bCs/>
                <w:sz w:val="18"/>
                <w:szCs w:val="18"/>
              </w:rPr>
              <w:t>nutrition</w:t>
            </w:r>
            <w:proofErr w:type="spellEnd"/>
            <w:r w:rsidRPr="00B7133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71337">
              <w:rPr>
                <w:rFonts w:ascii="Arial" w:hAnsi="Arial" w:cs="Arial"/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6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5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7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4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Decreased</w:t>
            </w:r>
            <w:proofErr w:type="spellEnd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appetit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Dehydratio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35B5">
              <w:rPr>
                <w:rFonts w:ascii="Arial" w:hAnsi="Arial" w:cs="Arial"/>
                <w:sz w:val="16"/>
                <w:szCs w:val="16"/>
              </w:rPr>
              <w:t>0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Hypercholesterolaem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576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usculoskeletal and connective tissue disorde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9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7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7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ack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pai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35B5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(19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7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Neck</w:t>
            </w:r>
            <w:proofErr w:type="spellEnd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pai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Rhabdomyolysi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Nervous</w:t>
            </w:r>
            <w:proofErr w:type="spellEnd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system</w:t>
            </w:r>
            <w:proofErr w:type="spellEnd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31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21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6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21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42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21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Dizzines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5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Headach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25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17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6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(17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38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17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Psychiatric</w:t>
            </w:r>
            <w:proofErr w:type="spellEnd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5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2538">
              <w:rPr>
                <w:rFonts w:ascii="Arial" w:hAnsi="Arial" w:cs="Arial"/>
                <w:sz w:val="18"/>
                <w:szCs w:val="18"/>
              </w:rPr>
              <w:t>1 (3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4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Disorientatio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Insomn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576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3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spiratory, thoracic and mediastinal disorde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25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17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1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Asthmatic</w:t>
            </w:r>
            <w:proofErr w:type="spellEnd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ris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F035B5">
              <w:rPr>
                <w:rFonts w:ascii="Arial" w:hAnsi="Arial" w:cs="Arial"/>
                <w:sz w:val="16"/>
                <w:szCs w:val="16"/>
              </w:rPr>
              <w:t>%</w:t>
            </w:r>
            <w:proofErr w:type="gramEnd"/>
            <w:r w:rsidRPr="00F035B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Cough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8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Dysphon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Dyspnoe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asal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congestio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6"/>
                <w:szCs w:val="16"/>
              </w:rPr>
              <w:t>Sneezing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576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kin and subcutaneous tissue disorde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6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5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71337">
              <w:rPr>
                <w:rFonts w:ascii="Arial" w:hAnsi="Arial" w:cs="Arial"/>
                <w:b/>
                <w:bCs/>
                <w:sz w:val="16"/>
                <w:szCs w:val="16"/>
              </w:rPr>
              <w:t>Erythem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71337">
              <w:rPr>
                <w:rFonts w:ascii="Arial" w:hAnsi="Arial" w:cs="Arial"/>
                <w:b/>
                <w:bCs/>
                <w:sz w:val="16"/>
                <w:szCs w:val="16"/>
              </w:rPr>
              <w:t>Rash</w:t>
            </w:r>
            <w:proofErr w:type="spellEnd"/>
            <w:r w:rsidRPr="00B713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vesicula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6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2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576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Surgical</w:t>
            </w:r>
            <w:proofErr w:type="spellEnd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medical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procedur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71337">
              <w:rPr>
                <w:rFonts w:ascii="Arial" w:hAnsi="Arial" w:cs="Arial"/>
                <w:b/>
                <w:bCs/>
                <w:sz w:val="16"/>
                <w:szCs w:val="16"/>
              </w:rPr>
              <w:t>Limb</w:t>
            </w:r>
            <w:proofErr w:type="spellEnd"/>
            <w:r w:rsidRPr="00B713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71337">
              <w:rPr>
                <w:rFonts w:ascii="Arial" w:hAnsi="Arial" w:cs="Arial"/>
                <w:b/>
                <w:bCs/>
                <w:sz w:val="16"/>
                <w:szCs w:val="16"/>
              </w:rPr>
              <w:t>operatio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bottom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139" w:right="-285"/>
              <w:rPr>
                <w:rFonts w:ascii="Arial" w:hAnsi="Arial" w:cs="Arial"/>
                <w:sz w:val="18"/>
                <w:szCs w:val="18"/>
              </w:rPr>
            </w:pPr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ascular </w:t>
            </w:r>
            <w:proofErr w:type="spellStart"/>
            <w:r w:rsidRPr="00642538">
              <w:rPr>
                <w:rFonts w:ascii="Arial" w:hAnsi="Arial" w:cs="Arial"/>
                <w:b/>
                <w:bCs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3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4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642538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</w:t>
            </w:r>
            <w:r w:rsidRPr="00642538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3B72DD" w:rsidRPr="00642538" w:rsidTr="003B72DD">
        <w:trPr>
          <w:trHeight w:val="397"/>
          <w:jc w:val="center"/>
        </w:trPr>
        <w:tc>
          <w:tcPr>
            <w:tcW w:w="3288" w:type="dxa"/>
            <w:tcBorders>
              <w:top w:val="nil"/>
              <w:right w:val="nil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B72DD" w:rsidRPr="00B71337" w:rsidRDefault="003B72DD" w:rsidP="00EF3224">
            <w:pPr>
              <w:spacing w:after="0"/>
              <w:ind w:left="139" w:right="172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71337">
              <w:rPr>
                <w:rFonts w:ascii="Arial" w:hAnsi="Arial" w:cs="Arial"/>
                <w:b/>
                <w:bCs/>
                <w:sz w:val="16"/>
                <w:szCs w:val="16"/>
              </w:rPr>
              <w:t>Microhaemorrhag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4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08" w:type="dxa"/>
            <w:tcBorders>
              <w:top w:val="nil"/>
              <w:lef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72DD" w:rsidRPr="00F035B5" w:rsidRDefault="003B72DD" w:rsidP="00EF3224">
            <w:pPr>
              <w:spacing w:after="0"/>
              <w:ind w:left="-284" w:right="-285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</w:t>
            </w:r>
            <w:r w:rsidRPr="00F035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</w:tbl>
    <w:p w:rsidR="003B72DD" w:rsidRDefault="003B72DD" w:rsidP="003B72DD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D04E94" w:rsidRDefault="00D04E94"/>
    <w:sectPr w:rsidR="00D04E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2DD"/>
    <w:rsid w:val="00055C04"/>
    <w:rsid w:val="000D219C"/>
    <w:rsid w:val="001E5D07"/>
    <w:rsid w:val="0026172D"/>
    <w:rsid w:val="0029464D"/>
    <w:rsid w:val="003026BC"/>
    <w:rsid w:val="0030750D"/>
    <w:rsid w:val="003A2539"/>
    <w:rsid w:val="003A7CBE"/>
    <w:rsid w:val="003B72DD"/>
    <w:rsid w:val="0043082F"/>
    <w:rsid w:val="00457828"/>
    <w:rsid w:val="00526A46"/>
    <w:rsid w:val="005351FD"/>
    <w:rsid w:val="005523A3"/>
    <w:rsid w:val="005D06D7"/>
    <w:rsid w:val="005F02F0"/>
    <w:rsid w:val="006305FC"/>
    <w:rsid w:val="006327E4"/>
    <w:rsid w:val="00714FF4"/>
    <w:rsid w:val="00741357"/>
    <w:rsid w:val="00750889"/>
    <w:rsid w:val="00810FBA"/>
    <w:rsid w:val="00812684"/>
    <w:rsid w:val="008D179B"/>
    <w:rsid w:val="008F5D12"/>
    <w:rsid w:val="009524C1"/>
    <w:rsid w:val="00A24BD0"/>
    <w:rsid w:val="00A52378"/>
    <w:rsid w:val="00A71EF1"/>
    <w:rsid w:val="00BE5C5D"/>
    <w:rsid w:val="00C335A8"/>
    <w:rsid w:val="00C70029"/>
    <w:rsid w:val="00C81B7A"/>
    <w:rsid w:val="00CD3350"/>
    <w:rsid w:val="00D04E94"/>
    <w:rsid w:val="00D238EF"/>
    <w:rsid w:val="00D423BE"/>
    <w:rsid w:val="00D61580"/>
    <w:rsid w:val="00D61B3F"/>
    <w:rsid w:val="00D720F2"/>
    <w:rsid w:val="00ED66D6"/>
    <w:rsid w:val="00F110C9"/>
    <w:rsid w:val="00FD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D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D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Pascual Lucas</dc:creator>
  <cp:lastModifiedBy>María Pascual Lucas</cp:lastModifiedBy>
  <cp:revision>1</cp:revision>
  <dcterms:created xsi:type="dcterms:W3CDTF">2017-07-18T11:10:00Z</dcterms:created>
  <dcterms:modified xsi:type="dcterms:W3CDTF">2017-07-18T11:10:00Z</dcterms:modified>
</cp:coreProperties>
</file>